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B9137E" w14:textId="77777777" w:rsidR="00886F90" w:rsidRPr="00540233" w:rsidRDefault="00886F90" w:rsidP="00E66B17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689"/>
        <w:gridCol w:w="1701"/>
        <w:gridCol w:w="1984"/>
        <w:gridCol w:w="2268"/>
        <w:gridCol w:w="2268"/>
        <w:gridCol w:w="1985"/>
      </w:tblGrid>
      <w:tr w:rsidR="002631F4" w:rsidRPr="00540233" w14:paraId="67A3408C" w14:textId="77777777" w:rsidTr="00CE17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5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14:paraId="7E8C4E42" w14:textId="657E31F9" w:rsidR="002631F4" w:rsidRPr="002631F4" w:rsidRDefault="002631F4" w:rsidP="00AE01B9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40233">
              <w:rPr>
                <w:rFonts w:ascii="Times New Roman" w:hAnsi="Times New Roman" w:cs="Times New Roman"/>
                <w:sz w:val="22"/>
                <w:szCs w:val="22"/>
              </w:rPr>
              <w:t>S5</w:t>
            </w:r>
            <w:r w:rsidR="0066372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63721" w:rsidRPr="00540233">
              <w:rPr>
                <w:rFonts w:ascii="Times New Roman" w:hAnsi="Times New Roman" w:cs="Times New Roman"/>
                <w:sz w:val="22"/>
                <w:szCs w:val="22"/>
              </w:rPr>
              <w:t>Tabl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r w:rsidRPr="00540233">
              <w:rPr>
                <w:rFonts w:ascii="Times New Roman" w:hAnsi="Times New Roman" w:cs="Times New Roman"/>
                <w:sz w:val="22"/>
                <w:szCs w:val="22"/>
              </w:rPr>
              <w:t>Crude and adjusted association between mode of birth and cumulative depression/severe anxiety by 14 years postpartum-</w:t>
            </w: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40233">
              <w:rPr>
                <w:rFonts w:ascii="Times New Roman" w:hAnsi="Times New Roman" w:cs="Times New Roman"/>
                <w:sz w:val="22"/>
                <w:szCs w:val="22"/>
              </w:rPr>
              <w:t xml:space="preserve">only </w:t>
            </w: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 xml:space="preserve">including </w:t>
            </w:r>
            <w:r w:rsidRPr="00540233">
              <w:rPr>
                <w:rFonts w:ascii="Times New Roman" w:hAnsi="Times New Roman" w:cs="Times New Roman"/>
                <w:sz w:val="22"/>
                <w:szCs w:val="22"/>
              </w:rPr>
              <w:t>participants at 14 years postpartum follow-up</w:t>
            </w: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4023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B92A68" w:rsidRPr="00540233" w14:paraId="6EEED6B9" w14:textId="77777777" w:rsidTr="00CE1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12" w:space="0" w:color="auto"/>
              <w:bottom w:val="single" w:sz="12" w:space="0" w:color="auto"/>
            </w:tcBorders>
          </w:tcPr>
          <w:p w14:paraId="1F8DFD20" w14:textId="77777777" w:rsidR="00E66B17" w:rsidRPr="00AB1C40" w:rsidRDefault="00E66B17" w:rsidP="00AE01B9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25347F08" w14:textId="77777777" w:rsidR="00E66B17" w:rsidRPr="00AB1C40" w:rsidRDefault="00E66B17" w:rsidP="00AE0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No of exposed case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69FA178B" w14:textId="77777777" w:rsidR="00E66B17" w:rsidRPr="00AB1C40" w:rsidRDefault="00E66B17" w:rsidP="00AE0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Model 1</w:t>
            </w:r>
          </w:p>
          <w:p w14:paraId="3A660DD5" w14:textId="77777777" w:rsidR="00E66B17" w:rsidRPr="00AB1C40" w:rsidRDefault="00E66B17" w:rsidP="00AE0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OR (95% CI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782D7227" w14:textId="77777777" w:rsidR="00E66B17" w:rsidRPr="00AB1C40" w:rsidRDefault="00E66B17" w:rsidP="00AE0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Model 2</w:t>
            </w:r>
          </w:p>
          <w:p w14:paraId="028130D7" w14:textId="77777777" w:rsidR="00E66B17" w:rsidRPr="00AB1C40" w:rsidRDefault="00E66B17" w:rsidP="00AE0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OR (95% CI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313B6686" w14:textId="77777777" w:rsidR="00E66B17" w:rsidRPr="00AB1C40" w:rsidRDefault="00E66B17" w:rsidP="00AE0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Model 3</w:t>
            </w:r>
          </w:p>
          <w:p w14:paraId="4ED8E1EC" w14:textId="77777777" w:rsidR="00E66B17" w:rsidRPr="00AB1C40" w:rsidRDefault="00E66B17" w:rsidP="00AE0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OR (95%CI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715FF0E6" w14:textId="77777777" w:rsidR="00E66B17" w:rsidRPr="00AB1C40" w:rsidRDefault="00E66B17" w:rsidP="00AE0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Model 4</w:t>
            </w:r>
          </w:p>
          <w:p w14:paraId="08A9A36A" w14:textId="77777777" w:rsidR="00E66B17" w:rsidRPr="00AB1C40" w:rsidRDefault="00E66B17" w:rsidP="00AE0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OR (95% CI)</w:t>
            </w:r>
          </w:p>
        </w:tc>
      </w:tr>
      <w:tr w:rsidR="00E66B17" w:rsidRPr="00540233" w14:paraId="186F5086" w14:textId="77777777" w:rsidTr="00F66E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5" w:type="dxa"/>
            <w:gridSpan w:val="6"/>
            <w:tcBorders>
              <w:top w:val="single" w:sz="12" w:space="0" w:color="auto"/>
            </w:tcBorders>
          </w:tcPr>
          <w:p w14:paraId="5BB06068" w14:textId="77777777" w:rsidR="00E66B17" w:rsidRPr="00AB1C40" w:rsidRDefault="00E66B17" w:rsidP="00AE01B9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 xml:space="preserve">Depression/severe anxiety diagnosis by 14 years postpartum </w:t>
            </w:r>
          </w:p>
        </w:tc>
      </w:tr>
      <w:tr w:rsidR="00B92A68" w:rsidRPr="00540233" w14:paraId="7BEE48D8" w14:textId="77777777" w:rsidTr="00A65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170D6E3" w14:textId="77777777" w:rsidR="00E66B17" w:rsidRPr="00A65A89" w:rsidRDefault="00E66B17" w:rsidP="00AE01B9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65A8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pontaneous VB</w:t>
            </w:r>
          </w:p>
        </w:tc>
        <w:tc>
          <w:tcPr>
            <w:tcW w:w="1701" w:type="dxa"/>
          </w:tcPr>
          <w:p w14:paraId="60F06A66" w14:textId="16ECCE56" w:rsidR="00E66B17" w:rsidRPr="00AB1C40" w:rsidRDefault="00EB3465" w:rsidP="00AE0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B1C40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223</w:t>
            </w:r>
          </w:p>
        </w:tc>
        <w:tc>
          <w:tcPr>
            <w:tcW w:w="1984" w:type="dxa"/>
          </w:tcPr>
          <w:p w14:paraId="022EC425" w14:textId="77777777" w:rsidR="00E66B17" w:rsidRPr="00AB1C40" w:rsidRDefault="00E66B17" w:rsidP="00AE0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B1C40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Ref</w:t>
            </w:r>
          </w:p>
        </w:tc>
        <w:tc>
          <w:tcPr>
            <w:tcW w:w="2268" w:type="dxa"/>
          </w:tcPr>
          <w:p w14:paraId="57276C66" w14:textId="77777777" w:rsidR="00E66B17" w:rsidRPr="00AB1C40" w:rsidRDefault="00E66B17" w:rsidP="00AE0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B1C40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Ref</w:t>
            </w:r>
          </w:p>
        </w:tc>
        <w:tc>
          <w:tcPr>
            <w:tcW w:w="2268" w:type="dxa"/>
          </w:tcPr>
          <w:p w14:paraId="1E765E4D" w14:textId="77777777" w:rsidR="00E66B17" w:rsidRPr="00AB1C40" w:rsidRDefault="00E66B17" w:rsidP="00AE0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B1C40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Ref</w:t>
            </w:r>
          </w:p>
        </w:tc>
        <w:tc>
          <w:tcPr>
            <w:tcW w:w="1985" w:type="dxa"/>
          </w:tcPr>
          <w:p w14:paraId="3E0C60E7" w14:textId="77777777" w:rsidR="00E66B17" w:rsidRPr="00AB1C40" w:rsidRDefault="00E66B17" w:rsidP="00AE0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B1C40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Ref</w:t>
            </w:r>
          </w:p>
        </w:tc>
      </w:tr>
      <w:tr w:rsidR="00B92A68" w:rsidRPr="00540233" w14:paraId="7A69ECE5" w14:textId="77777777" w:rsidTr="00A65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F6D78E1" w14:textId="77777777" w:rsidR="00E66B17" w:rsidRPr="00A65A89" w:rsidRDefault="00E66B17" w:rsidP="00AE01B9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65A8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nduced VB</w:t>
            </w:r>
          </w:p>
        </w:tc>
        <w:tc>
          <w:tcPr>
            <w:tcW w:w="1701" w:type="dxa"/>
          </w:tcPr>
          <w:p w14:paraId="25C35E07" w14:textId="364A2A10" w:rsidR="00E66B17" w:rsidRPr="00AB1C40" w:rsidRDefault="00EB3465" w:rsidP="00AE0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B1C40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591</w:t>
            </w:r>
          </w:p>
        </w:tc>
        <w:tc>
          <w:tcPr>
            <w:tcW w:w="1984" w:type="dxa"/>
          </w:tcPr>
          <w:p w14:paraId="52FB09FC" w14:textId="656D4DF7" w:rsidR="00E66B17" w:rsidRPr="00540233" w:rsidRDefault="00757E40" w:rsidP="00AE0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31</w:t>
            </w:r>
            <w:r w:rsidR="00E66B17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 (</w:t>
            </w:r>
            <w:r w:rsidR="0090360E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6</w:t>
            </w:r>
            <w:r w:rsidR="00E66B17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-1.</w:t>
            </w:r>
            <w:r w:rsidR="0090360E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47</w:t>
            </w:r>
            <w:r w:rsidR="00E66B17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)</w:t>
            </w:r>
            <w:r w:rsidR="0090360E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2268" w:type="dxa"/>
          </w:tcPr>
          <w:p w14:paraId="03BAE16A" w14:textId="1EE617E8" w:rsidR="00E66B17" w:rsidRPr="00540233" w:rsidRDefault="00B93B35" w:rsidP="00AE0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2</w:t>
            </w:r>
            <w:r w:rsidR="00DE4CC8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3</w:t>
            </w:r>
            <w:r w:rsidR="00E66B17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 (</w:t>
            </w: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</w:t>
            </w:r>
            <w:r w:rsidR="00DE4CC8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09</w:t>
            </w:r>
            <w:r w:rsidR="00E66B17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-1.</w:t>
            </w:r>
            <w:r w:rsidR="00E050DD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36</w:t>
            </w:r>
            <w:r w:rsidR="00E66B17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)</w:t>
            </w:r>
            <w:r w:rsidR="00E050DD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2268" w:type="dxa"/>
          </w:tcPr>
          <w:p w14:paraId="33666352" w14:textId="3B1E6C04" w:rsidR="00E66B17" w:rsidRPr="00540233" w:rsidRDefault="0050438B" w:rsidP="00AE0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8</w:t>
            </w:r>
            <w:r w:rsidR="00E66B17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 (</w:t>
            </w: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4</w:t>
            </w:r>
            <w:r w:rsidR="00E66B17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-1.</w:t>
            </w: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33</w:t>
            </w:r>
            <w:r w:rsidR="00E66B17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)</w:t>
            </w: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985" w:type="dxa"/>
          </w:tcPr>
          <w:p w14:paraId="79FD0306" w14:textId="6A6458D0" w:rsidR="00E66B17" w:rsidRPr="00540233" w:rsidRDefault="00E4522D" w:rsidP="00AE0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3</w:t>
            </w:r>
            <w:r w:rsidR="00E66B17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 (</w:t>
            </w: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0</w:t>
            </w:r>
            <w:r w:rsidR="00E66B17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-1.</w:t>
            </w: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29</w:t>
            </w:r>
            <w:r w:rsidR="00E66B17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)</w:t>
            </w:r>
            <w:r w:rsidR="00E8306A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*</w:t>
            </w:r>
          </w:p>
        </w:tc>
      </w:tr>
      <w:tr w:rsidR="00B92A68" w:rsidRPr="00540233" w14:paraId="3ED5B36D" w14:textId="77777777" w:rsidTr="00A65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CB206CD" w14:textId="77777777" w:rsidR="00E66B17" w:rsidRPr="00A65A89" w:rsidRDefault="00E66B17" w:rsidP="00AE01B9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65A8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ssisted VB</w:t>
            </w:r>
          </w:p>
        </w:tc>
        <w:tc>
          <w:tcPr>
            <w:tcW w:w="1701" w:type="dxa"/>
          </w:tcPr>
          <w:p w14:paraId="64BBB8D1" w14:textId="6F202431" w:rsidR="00E66B17" w:rsidRPr="00AB1C40" w:rsidRDefault="00EB3465" w:rsidP="00AE0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B1C40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280</w:t>
            </w:r>
          </w:p>
        </w:tc>
        <w:tc>
          <w:tcPr>
            <w:tcW w:w="1984" w:type="dxa"/>
          </w:tcPr>
          <w:p w14:paraId="10AE1BAC" w14:textId="1BB931E8" w:rsidR="00E66B17" w:rsidRPr="00540233" w:rsidRDefault="0090360E" w:rsidP="00AE0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9</w:t>
            </w:r>
            <w:r w:rsidR="00E66B17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 (0.</w:t>
            </w: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93</w:t>
            </w:r>
            <w:r w:rsidR="00E66B17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-1.</w:t>
            </w: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27</w:t>
            </w:r>
            <w:r w:rsidR="00E66B17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2268" w:type="dxa"/>
          </w:tcPr>
          <w:p w14:paraId="02683EA0" w14:textId="25357201" w:rsidR="00E66B17" w:rsidRPr="00540233" w:rsidRDefault="008761BF" w:rsidP="00AE0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4</w:t>
            </w:r>
            <w:r w:rsidR="00E66B17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 (0.8</w:t>
            </w: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9</w:t>
            </w:r>
            <w:r w:rsidR="00E66B17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-1.</w:t>
            </w: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22</w:t>
            </w:r>
            <w:r w:rsidR="00E66B17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2268" w:type="dxa"/>
          </w:tcPr>
          <w:p w14:paraId="743728E2" w14:textId="1AB1ECC6" w:rsidR="00E66B17" w:rsidRPr="00540233" w:rsidRDefault="0050438B" w:rsidP="00AE0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7</w:t>
            </w:r>
            <w:r w:rsidR="00E66B17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 (0.</w:t>
            </w:r>
            <w:r w:rsidR="0069573E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91</w:t>
            </w:r>
            <w:r w:rsidR="00E66B17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-1.</w:t>
            </w:r>
            <w:r w:rsidR="0069573E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26</w:t>
            </w:r>
            <w:r w:rsidR="00E66B17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985" w:type="dxa"/>
          </w:tcPr>
          <w:p w14:paraId="03285F1E" w14:textId="188FD4DD" w:rsidR="00E66B17" w:rsidRPr="00540233" w:rsidRDefault="00E4522D" w:rsidP="00AE0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7</w:t>
            </w:r>
            <w:r w:rsidR="00E66B17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 (0.</w:t>
            </w:r>
            <w:r w:rsidR="00E8306A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90</w:t>
            </w:r>
            <w:r w:rsidR="00E66B17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-1.</w:t>
            </w:r>
            <w:r w:rsidR="00E8306A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26</w:t>
            </w:r>
            <w:r w:rsidR="00E66B17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)</w:t>
            </w:r>
          </w:p>
        </w:tc>
      </w:tr>
      <w:tr w:rsidR="00B92A68" w:rsidRPr="00540233" w14:paraId="3AC7AAC3" w14:textId="77777777" w:rsidTr="00A65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75138EA" w14:textId="77777777" w:rsidR="00E66B17" w:rsidRPr="00A65A89" w:rsidRDefault="00E66B17" w:rsidP="00AE01B9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65A8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Emergency CS </w:t>
            </w:r>
          </w:p>
        </w:tc>
        <w:tc>
          <w:tcPr>
            <w:tcW w:w="1701" w:type="dxa"/>
          </w:tcPr>
          <w:p w14:paraId="72012B18" w14:textId="10AAAC25" w:rsidR="00E66B17" w:rsidRPr="00AB1C40" w:rsidRDefault="00EB3465" w:rsidP="00AE0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B1C40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82</w:t>
            </w:r>
          </w:p>
        </w:tc>
        <w:tc>
          <w:tcPr>
            <w:tcW w:w="1984" w:type="dxa"/>
          </w:tcPr>
          <w:p w14:paraId="31DF1980" w14:textId="6490493E" w:rsidR="00E66B17" w:rsidRPr="00540233" w:rsidRDefault="0090360E" w:rsidP="00AE0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0.99</w:t>
            </w:r>
            <w:r w:rsidR="00E66B17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 (0.</w:t>
            </w:r>
            <w:r w:rsidR="00DF4A42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83</w:t>
            </w:r>
            <w:r w:rsidR="00E66B17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-1.1</w:t>
            </w:r>
            <w:r w:rsidR="00DF4A42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9</w:t>
            </w:r>
            <w:r w:rsidR="00E66B17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2268" w:type="dxa"/>
          </w:tcPr>
          <w:p w14:paraId="56E21EFD" w14:textId="380C1EF4" w:rsidR="00E66B17" w:rsidRPr="00540233" w:rsidRDefault="008761BF" w:rsidP="00AE0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0</w:t>
            </w:r>
            <w:r w:rsidR="00E66B17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 (0.</w:t>
            </w: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83</w:t>
            </w:r>
            <w:r w:rsidR="00E66B17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-1.</w:t>
            </w: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21</w:t>
            </w:r>
            <w:r w:rsidR="00E66B17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2268" w:type="dxa"/>
          </w:tcPr>
          <w:p w14:paraId="3BCBA16F" w14:textId="2FB3D569" w:rsidR="00E66B17" w:rsidRPr="00540233" w:rsidRDefault="00E66B17" w:rsidP="00AE0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0</w:t>
            </w:r>
            <w:r w:rsidR="0069573E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.94</w:t>
            </w: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 (0.</w:t>
            </w:r>
            <w:r w:rsidR="0069573E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78</w:t>
            </w: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-1.1</w:t>
            </w:r>
            <w:r w:rsidR="0069573E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5</w:t>
            </w: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985" w:type="dxa"/>
          </w:tcPr>
          <w:p w14:paraId="0DFCEAC8" w14:textId="28B4DD93" w:rsidR="00E66B17" w:rsidRPr="00540233" w:rsidRDefault="00E8306A" w:rsidP="00AE0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0.98</w:t>
            </w:r>
            <w:r w:rsidR="00E66B17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 (0.</w:t>
            </w: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81</w:t>
            </w:r>
            <w:r w:rsidR="00E66B17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-1.1</w:t>
            </w: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9</w:t>
            </w:r>
            <w:r w:rsidR="00E66B17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)</w:t>
            </w:r>
          </w:p>
        </w:tc>
      </w:tr>
      <w:tr w:rsidR="00B92A68" w:rsidRPr="00540233" w14:paraId="1C4C8EA8" w14:textId="77777777" w:rsidTr="00F66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8EEC5D9" w14:textId="77777777" w:rsidR="00E66B17" w:rsidRPr="00A65A89" w:rsidRDefault="00E66B17" w:rsidP="00AE01B9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65A8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Planned CS </w:t>
            </w:r>
          </w:p>
        </w:tc>
        <w:tc>
          <w:tcPr>
            <w:tcW w:w="1701" w:type="dxa"/>
          </w:tcPr>
          <w:p w14:paraId="1B28C27E" w14:textId="5C75CB6B" w:rsidR="00E66B17" w:rsidRPr="00AB1C40" w:rsidRDefault="00EB3465" w:rsidP="00AE0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B1C40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223</w:t>
            </w:r>
          </w:p>
        </w:tc>
        <w:tc>
          <w:tcPr>
            <w:tcW w:w="1984" w:type="dxa"/>
          </w:tcPr>
          <w:p w14:paraId="05BA1925" w14:textId="649BBF7F" w:rsidR="00E66B17" w:rsidRPr="00540233" w:rsidRDefault="00E66B17" w:rsidP="00AE0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</w:t>
            </w:r>
            <w:r w:rsidR="00DF4A42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2</w:t>
            </w: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 (0.9</w:t>
            </w:r>
            <w:r w:rsidR="00DF4A42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5</w:t>
            </w: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-1.</w:t>
            </w:r>
            <w:r w:rsidR="00DF4A42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33</w:t>
            </w: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2268" w:type="dxa"/>
          </w:tcPr>
          <w:p w14:paraId="4F634ADA" w14:textId="1881E74B" w:rsidR="00E66B17" w:rsidRPr="00540233" w:rsidRDefault="00E66B17" w:rsidP="00AE0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</w:t>
            </w:r>
            <w:r w:rsidR="00785001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6</w:t>
            </w: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 (0.9</w:t>
            </w:r>
            <w:r w:rsidR="00785001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7</w:t>
            </w: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-1.</w:t>
            </w:r>
            <w:r w:rsidR="00785001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38</w:t>
            </w: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2268" w:type="dxa"/>
          </w:tcPr>
          <w:p w14:paraId="2F3B5FB1" w14:textId="0ADD2EC1" w:rsidR="00E66B17" w:rsidRPr="00540233" w:rsidRDefault="00E66B17" w:rsidP="00AE0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</w:t>
            </w:r>
            <w:r w:rsidR="00F078E0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8</w:t>
            </w: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 (0.9</w:t>
            </w:r>
            <w:r w:rsidR="00F078E0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</w:t>
            </w: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-1.29)</w:t>
            </w:r>
          </w:p>
        </w:tc>
        <w:tc>
          <w:tcPr>
            <w:tcW w:w="1985" w:type="dxa"/>
          </w:tcPr>
          <w:p w14:paraId="13D2E29E" w14:textId="385B9B3E" w:rsidR="00E66B17" w:rsidRPr="00540233" w:rsidRDefault="00E66B17" w:rsidP="00AE0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</w:t>
            </w:r>
            <w:r w:rsidR="00E8306A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09 </w:t>
            </w: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(0.9</w:t>
            </w:r>
            <w:r w:rsidR="00E8306A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</w:t>
            </w: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-1.</w:t>
            </w:r>
            <w:r w:rsidR="00E8306A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30</w:t>
            </w: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)</w:t>
            </w:r>
          </w:p>
        </w:tc>
      </w:tr>
      <w:tr w:rsidR="00B92A68" w:rsidRPr="00540233" w14:paraId="7E4BB57A" w14:textId="77777777" w:rsidTr="00727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single" w:sz="12" w:space="0" w:color="auto"/>
            </w:tcBorders>
          </w:tcPr>
          <w:p w14:paraId="400992E8" w14:textId="77777777" w:rsidR="00E66B17" w:rsidRPr="00A65A89" w:rsidRDefault="00E66B17" w:rsidP="00AE01B9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65A8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CS after Induction 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4A5599E2" w14:textId="71506185" w:rsidR="00E66B17" w:rsidRPr="00AB1C40" w:rsidRDefault="00EB3465" w:rsidP="00AE0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AB1C40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99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50FD5781" w14:textId="04F61C83" w:rsidR="00E66B17" w:rsidRPr="00540233" w:rsidRDefault="00DF4A42" w:rsidP="00AE0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34</w:t>
            </w:r>
            <w:r w:rsidR="00E66B17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 (</w:t>
            </w: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1</w:t>
            </w:r>
            <w:r w:rsidR="00E66B17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-1.</w:t>
            </w: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61</w:t>
            </w:r>
            <w:r w:rsidR="00E66B17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)</w:t>
            </w: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2212D8FD" w14:textId="1FA425D8" w:rsidR="00E66B17" w:rsidRPr="00540233" w:rsidRDefault="00785001" w:rsidP="00AE0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31</w:t>
            </w:r>
            <w:r w:rsidR="00E66B17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 (</w:t>
            </w: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9</w:t>
            </w:r>
            <w:r w:rsidR="00E66B17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-1.</w:t>
            </w: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58</w:t>
            </w:r>
            <w:r w:rsidR="00E66B17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)</w:t>
            </w: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481B35AE" w14:textId="7CF20526" w:rsidR="00E66B17" w:rsidRPr="00540233" w:rsidRDefault="00F078E0" w:rsidP="00AE0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24</w:t>
            </w:r>
            <w:r w:rsidR="00E66B17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 (</w:t>
            </w: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3</w:t>
            </w:r>
            <w:r w:rsidR="00E66B17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-1.</w:t>
            </w: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51</w:t>
            </w:r>
            <w:r w:rsidR="00E66B17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)</w:t>
            </w: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56E730E5" w14:textId="1E2E1EE7" w:rsidR="00E66B17" w:rsidRPr="00540233" w:rsidRDefault="00E8306A" w:rsidP="00AE0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26</w:t>
            </w:r>
            <w:r w:rsidR="00E66B17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 (</w:t>
            </w: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3</w:t>
            </w:r>
            <w:r w:rsidR="00E66B17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-1.</w:t>
            </w: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54</w:t>
            </w:r>
            <w:r w:rsidR="00E66B17"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)</w:t>
            </w:r>
            <w:r w:rsidRPr="00540233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*</w:t>
            </w:r>
          </w:p>
        </w:tc>
      </w:tr>
      <w:tr w:rsidR="00E66B17" w:rsidRPr="00540233" w14:paraId="1FFF11D4" w14:textId="77777777" w:rsidTr="00727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5" w:type="dxa"/>
            <w:gridSpan w:val="6"/>
            <w:tcBorders>
              <w:top w:val="single" w:sz="12" w:space="0" w:color="auto"/>
              <w:bottom w:val="single" w:sz="12" w:space="0" w:color="000000" w:themeColor="text1"/>
            </w:tcBorders>
          </w:tcPr>
          <w:p w14:paraId="109548AF" w14:textId="77777777" w:rsidR="00091B3C" w:rsidRPr="00540233" w:rsidRDefault="00091B3C" w:rsidP="00091B3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65A8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OR: Odd ratio, 95% CI: %</w:t>
            </w:r>
            <w:r w:rsidRPr="0054023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4023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onfidence interval, VB: Vaginal birth, CS: Caesarean section, BMI: Body mass index, HDP: Hypertensive disorders in pregnancy.</w:t>
            </w:r>
          </w:p>
          <w:p w14:paraId="673CB548" w14:textId="77777777" w:rsidR="00FC66A7" w:rsidRPr="00B43749" w:rsidRDefault="00FC66A7" w:rsidP="00FC66A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43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odel 1: Unadjusted</w:t>
            </w:r>
          </w:p>
          <w:p w14:paraId="1F03661F" w14:textId="77777777" w:rsidR="00FC66A7" w:rsidRPr="00B43749" w:rsidRDefault="00FC66A7" w:rsidP="00FC66A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43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Model 2: Adjusted for maternal age, ethnicity, </w:t>
            </w:r>
            <w:r w:rsidRPr="0054023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prepregnancy </w:t>
            </w:r>
            <w:r w:rsidRPr="00B43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MI.</w:t>
            </w:r>
          </w:p>
          <w:p w14:paraId="60717A5E" w14:textId="77777777" w:rsidR="00FC66A7" w:rsidRPr="00B43749" w:rsidRDefault="00FC66A7" w:rsidP="00FC66A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437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odel 3: Adjusted for, Area deprivation level, maternal education, HDP, longstanding illness, parity.</w:t>
            </w:r>
          </w:p>
          <w:p w14:paraId="7C705072" w14:textId="77777777" w:rsidR="00FC66A7" w:rsidRPr="00A65A89" w:rsidRDefault="00FC66A7" w:rsidP="00FC66A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65A8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odel 4: Fully adjusted.</w:t>
            </w:r>
          </w:p>
          <w:p w14:paraId="189179EC" w14:textId="5B012DF6" w:rsidR="00E66B17" w:rsidRPr="00AB1C40" w:rsidRDefault="00FC66A7" w:rsidP="00AE01B9">
            <w:pPr>
              <w:rPr>
                <w:rStyle w:val="Strong"/>
                <w:rFonts w:ascii="Times New Roman" w:hAnsi="Times New Roman" w:cs="Times New Roman"/>
                <w:b/>
                <w:bCs/>
                <w:sz w:val="22"/>
                <w:szCs w:val="22"/>
                <w:shd w:val="clear" w:color="auto" w:fill="FFFFFF"/>
              </w:rPr>
            </w:pPr>
            <w:r w:rsidRPr="00A65A8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*P-value &lt;.05</w:t>
            </w:r>
          </w:p>
        </w:tc>
      </w:tr>
    </w:tbl>
    <w:p w14:paraId="58B91A15" w14:textId="77777777" w:rsidR="00E66B17" w:rsidRPr="00540233" w:rsidRDefault="00E66B17" w:rsidP="00082D79">
      <w:pPr>
        <w:rPr>
          <w:rFonts w:ascii="Times New Roman" w:hAnsi="Times New Roman" w:cs="Times New Roman"/>
          <w:b/>
          <w:bCs/>
          <w:sz w:val="22"/>
          <w:szCs w:val="22"/>
        </w:rPr>
      </w:pPr>
    </w:p>
    <w:sectPr w:rsidR="00E66B17" w:rsidRPr="00540233" w:rsidSect="0058753F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06695B" w14:textId="77777777" w:rsidR="000428BA" w:rsidRDefault="000428BA" w:rsidP="00CA073E">
      <w:pPr>
        <w:spacing w:after="0" w:line="240" w:lineRule="auto"/>
      </w:pPr>
      <w:r>
        <w:separator/>
      </w:r>
    </w:p>
  </w:endnote>
  <w:endnote w:type="continuationSeparator" w:id="0">
    <w:p w14:paraId="4F3FE332" w14:textId="77777777" w:rsidR="000428BA" w:rsidRDefault="000428BA" w:rsidP="00CA07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2BA990" w14:textId="3254AA08" w:rsidR="00D76571" w:rsidRPr="00DF2CE9" w:rsidRDefault="00045E99" w:rsidP="00045E99">
    <w:pPr>
      <w:pStyle w:val="Footer"/>
      <w:jc w:val="center"/>
      <w:rPr>
        <w:rFonts w:ascii="Times New Roman" w:hAnsi="Times New Roman" w:cs="Times New Roman"/>
        <w:i/>
        <w:iCs/>
        <w:sz w:val="22"/>
        <w:szCs w:val="22"/>
      </w:rPr>
    </w:pPr>
    <w:r w:rsidRPr="00045E99">
      <w:rPr>
        <w:rFonts w:ascii="Times New Roman" w:hAnsi="Times New Roman" w:cs="Times New Roman"/>
        <w:i/>
        <w:iCs/>
        <w:sz w:val="22"/>
        <w:szCs w:val="22"/>
      </w:rPr>
      <w:t xml:space="preserve">Supplementary File: </w:t>
    </w:r>
    <w:r w:rsidR="00DF2CE9" w:rsidRPr="00DF2CE9">
      <w:rPr>
        <w:rFonts w:ascii="Times New Roman" w:hAnsi="Times New Roman" w:cs="Times New Roman"/>
        <w:i/>
        <w:iCs/>
        <w:sz w:val="22"/>
        <w:szCs w:val="22"/>
      </w:rPr>
      <w:t>Mode of birth and Maternal depression/severe anxiety by 14 years Postpartum: Findings from the Millennium Cohort Study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EA8179" w14:textId="77777777" w:rsidR="000428BA" w:rsidRDefault="000428BA" w:rsidP="00CA073E">
      <w:pPr>
        <w:spacing w:after="0" w:line="240" w:lineRule="auto"/>
      </w:pPr>
      <w:r>
        <w:separator/>
      </w:r>
    </w:p>
  </w:footnote>
  <w:footnote w:type="continuationSeparator" w:id="0">
    <w:p w14:paraId="2F7B7945" w14:textId="77777777" w:rsidR="000428BA" w:rsidRDefault="000428BA" w:rsidP="00CA07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5B6374"/>
    <w:multiLevelType w:val="hybridMultilevel"/>
    <w:tmpl w:val="42201C00"/>
    <w:lvl w:ilvl="0" w:tplc="DCF2AD12">
      <w:start w:val="4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626A87"/>
    <w:multiLevelType w:val="hybridMultilevel"/>
    <w:tmpl w:val="0EC287D6"/>
    <w:lvl w:ilvl="0" w:tplc="CF3A8A96">
      <w:start w:val="4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7411257">
    <w:abstractNumId w:val="0"/>
  </w:num>
  <w:num w:numId="2" w16cid:durableId="18983225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73E"/>
    <w:rsid w:val="00004521"/>
    <w:rsid w:val="00011C48"/>
    <w:rsid w:val="00013108"/>
    <w:rsid w:val="00015104"/>
    <w:rsid w:val="000227FE"/>
    <w:rsid w:val="000350CD"/>
    <w:rsid w:val="000359FA"/>
    <w:rsid w:val="000428BA"/>
    <w:rsid w:val="00045E99"/>
    <w:rsid w:val="00051DA8"/>
    <w:rsid w:val="00066CF0"/>
    <w:rsid w:val="00066ED7"/>
    <w:rsid w:val="0007199F"/>
    <w:rsid w:val="000730A2"/>
    <w:rsid w:val="00076F32"/>
    <w:rsid w:val="00077664"/>
    <w:rsid w:val="00081F80"/>
    <w:rsid w:val="00082D79"/>
    <w:rsid w:val="00085C4F"/>
    <w:rsid w:val="00091B3C"/>
    <w:rsid w:val="000929A0"/>
    <w:rsid w:val="000A2660"/>
    <w:rsid w:val="000B02DC"/>
    <w:rsid w:val="000B2057"/>
    <w:rsid w:val="000B7498"/>
    <w:rsid w:val="000C44F5"/>
    <w:rsid w:val="000D019E"/>
    <w:rsid w:val="000D5F5D"/>
    <w:rsid w:val="000D5F5F"/>
    <w:rsid w:val="000D7B66"/>
    <w:rsid w:val="000E24F7"/>
    <w:rsid w:val="000E2636"/>
    <w:rsid w:val="000E6AA4"/>
    <w:rsid w:val="000F149A"/>
    <w:rsid w:val="000F7083"/>
    <w:rsid w:val="000F7EFC"/>
    <w:rsid w:val="0011051B"/>
    <w:rsid w:val="00115525"/>
    <w:rsid w:val="00115F46"/>
    <w:rsid w:val="001207A2"/>
    <w:rsid w:val="00125145"/>
    <w:rsid w:val="00127C49"/>
    <w:rsid w:val="0013205B"/>
    <w:rsid w:val="001375B5"/>
    <w:rsid w:val="00140106"/>
    <w:rsid w:val="00144C76"/>
    <w:rsid w:val="0014548F"/>
    <w:rsid w:val="00153F40"/>
    <w:rsid w:val="00164998"/>
    <w:rsid w:val="00172B3B"/>
    <w:rsid w:val="00172C66"/>
    <w:rsid w:val="0017756D"/>
    <w:rsid w:val="001876FE"/>
    <w:rsid w:val="001878A7"/>
    <w:rsid w:val="001904AD"/>
    <w:rsid w:val="00193C8B"/>
    <w:rsid w:val="001B19F0"/>
    <w:rsid w:val="001C74E5"/>
    <w:rsid w:val="001D03E1"/>
    <w:rsid w:val="001D7294"/>
    <w:rsid w:val="001E2E68"/>
    <w:rsid w:val="001F1FE1"/>
    <w:rsid w:val="001F3F99"/>
    <w:rsid w:val="00200E9F"/>
    <w:rsid w:val="00203EA1"/>
    <w:rsid w:val="00204494"/>
    <w:rsid w:val="00205023"/>
    <w:rsid w:val="00206842"/>
    <w:rsid w:val="0021211D"/>
    <w:rsid w:val="00213487"/>
    <w:rsid w:val="002146B7"/>
    <w:rsid w:val="00216B80"/>
    <w:rsid w:val="00220B41"/>
    <w:rsid w:val="00230867"/>
    <w:rsid w:val="00231D89"/>
    <w:rsid w:val="00237486"/>
    <w:rsid w:val="002405E8"/>
    <w:rsid w:val="002417B7"/>
    <w:rsid w:val="002434C0"/>
    <w:rsid w:val="00243CED"/>
    <w:rsid w:val="00250618"/>
    <w:rsid w:val="00251819"/>
    <w:rsid w:val="0025393C"/>
    <w:rsid w:val="002631F4"/>
    <w:rsid w:val="00270B26"/>
    <w:rsid w:val="002729D4"/>
    <w:rsid w:val="00273450"/>
    <w:rsid w:val="00274191"/>
    <w:rsid w:val="00275DA8"/>
    <w:rsid w:val="00276980"/>
    <w:rsid w:val="00286EA0"/>
    <w:rsid w:val="00291A5E"/>
    <w:rsid w:val="00295032"/>
    <w:rsid w:val="00296FAD"/>
    <w:rsid w:val="002A066B"/>
    <w:rsid w:val="002A1A4B"/>
    <w:rsid w:val="002A5006"/>
    <w:rsid w:val="002A5F22"/>
    <w:rsid w:val="002A7C9E"/>
    <w:rsid w:val="002C1942"/>
    <w:rsid w:val="002D0EB1"/>
    <w:rsid w:val="002D3108"/>
    <w:rsid w:val="002D3113"/>
    <w:rsid w:val="002D347A"/>
    <w:rsid w:val="002E55A3"/>
    <w:rsid w:val="002E6AAD"/>
    <w:rsid w:val="002E7506"/>
    <w:rsid w:val="002F206C"/>
    <w:rsid w:val="002F21AF"/>
    <w:rsid w:val="002F7126"/>
    <w:rsid w:val="002F7F70"/>
    <w:rsid w:val="003047BC"/>
    <w:rsid w:val="00310AC9"/>
    <w:rsid w:val="00321DED"/>
    <w:rsid w:val="00323C4E"/>
    <w:rsid w:val="00326877"/>
    <w:rsid w:val="00327978"/>
    <w:rsid w:val="00342532"/>
    <w:rsid w:val="00342BAC"/>
    <w:rsid w:val="00343A13"/>
    <w:rsid w:val="003526F1"/>
    <w:rsid w:val="0035670D"/>
    <w:rsid w:val="00357E72"/>
    <w:rsid w:val="003603C9"/>
    <w:rsid w:val="00372A52"/>
    <w:rsid w:val="0037721C"/>
    <w:rsid w:val="00384A14"/>
    <w:rsid w:val="00386473"/>
    <w:rsid w:val="003878D6"/>
    <w:rsid w:val="003911BF"/>
    <w:rsid w:val="00393EA7"/>
    <w:rsid w:val="003949ED"/>
    <w:rsid w:val="00394C4D"/>
    <w:rsid w:val="0039731D"/>
    <w:rsid w:val="003A1088"/>
    <w:rsid w:val="003B1F53"/>
    <w:rsid w:val="003B7122"/>
    <w:rsid w:val="003C54B5"/>
    <w:rsid w:val="003D51F9"/>
    <w:rsid w:val="003D5460"/>
    <w:rsid w:val="003E12ED"/>
    <w:rsid w:val="003E3A95"/>
    <w:rsid w:val="003E4169"/>
    <w:rsid w:val="003E616C"/>
    <w:rsid w:val="003F2DAE"/>
    <w:rsid w:val="003F778D"/>
    <w:rsid w:val="00403414"/>
    <w:rsid w:val="00407F1B"/>
    <w:rsid w:val="00416338"/>
    <w:rsid w:val="00426DAD"/>
    <w:rsid w:val="004274B1"/>
    <w:rsid w:val="00433B7C"/>
    <w:rsid w:val="00435840"/>
    <w:rsid w:val="00440FD9"/>
    <w:rsid w:val="004417B0"/>
    <w:rsid w:val="00442C5E"/>
    <w:rsid w:val="00443A68"/>
    <w:rsid w:val="00447AFE"/>
    <w:rsid w:val="00454C05"/>
    <w:rsid w:val="0046425C"/>
    <w:rsid w:val="0047083C"/>
    <w:rsid w:val="00491540"/>
    <w:rsid w:val="00492C0E"/>
    <w:rsid w:val="00495581"/>
    <w:rsid w:val="0049612A"/>
    <w:rsid w:val="004973F3"/>
    <w:rsid w:val="004A1217"/>
    <w:rsid w:val="004A2CB8"/>
    <w:rsid w:val="004A33B1"/>
    <w:rsid w:val="004A4C06"/>
    <w:rsid w:val="004A64BA"/>
    <w:rsid w:val="004A6C5C"/>
    <w:rsid w:val="004B23E8"/>
    <w:rsid w:val="004B3711"/>
    <w:rsid w:val="004B7B49"/>
    <w:rsid w:val="004D1DB6"/>
    <w:rsid w:val="004D4DC2"/>
    <w:rsid w:val="004E10FA"/>
    <w:rsid w:val="004E2B49"/>
    <w:rsid w:val="004E65BF"/>
    <w:rsid w:val="004F1F19"/>
    <w:rsid w:val="004F5896"/>
    <w:rsid w:val="005019A2"/>
    <w:rsid w:val="0050438B"/>
    <w:rsid w:val="005045E0"/>
    <w:rsid w:val="0050536F"/>
    <w:rsid w:val="00510A18"/>
    <w:rsid w:val="00513966"/>
    <w:rsid w:val="00517245"/>
    <w:rsid w:val="0052133A"/>
    <w:rsid w:val="00524E30"/>
    <w:rsid w:val="0053311C"/>
    <w:rsid w:val="00540233"/>
    <w:rsid w:val="00545462"/>
    <w:rsid w:val="00546DCA"/>
    <w:rsid w:val="005479FF"/>
    <w:rsid w:val="00547FCF"/>
    <w:rsid w:val="005504D7"/>
    <w:rsid w:val="00550B33"/>
    <w:rsid w:val="00550CCD"/>
    <w:rsid w:val="00552CE8"/>
    <w:rsid w:val="005611FD"/>
    <w:rsid w:val="00563EE9"/>
    <w:rsid w:val="00574B67"/>
    <w:rsid w:val="00575750"/>
    <w:rsid w:val="005802BD"/>
    <w:rsid w:val="00581587"/>
    <w:rsid w:val="005826B6"/>
    <w:rsid w:val="00582A4C"/>
    <w:rsid w:val="0058753F"/>
    <w:rsid w:val="005B0C9F"/>
    <w:rsid w:val="005B2BEB"/>
    <w:rsid w:val="005B59D3"/>
    <w:rsid w:val="005C0A49"/>
    <w:rsid w:val="005D5437"/>
    <w:rsid w:val="005E0C87"/>
    <w:rsid w:val="005E14F6"/>
    <w:rsid w:val="005E4C56"/>
    <w:rsid w:val="005E7652"/>
    <w:rsid w:val="005F26DD"/>
    <w:rsid w:val="005F288D"/>
    <w:rsid w:val="005F31BB"/>
    <w:rsid w:val="005F4AD6"/>
    <w:rsid w:val="005F4C51"/>
    <w:rsid w:val="005F5CAF"/>
    <w:rsid w:val="005F60D2"/>
    <w:rsid w:val="00612316"/>
    <w:rsid w:val="00620638"/>
    <w:rsid w:val="006227DF"/>
    <w:rsid w:val="00622D70"/>
    <w:rsid w:val="00623274"/>
    <w:rsid w:val="006361B1"/>
    <w:rsid w:val="00641930"/>
    <w:rsid w:val="00647C00"/>
    <w:rsid w:val="00647D00"/>
    <w:rsid w:val="0065203C"/>
    <w:rsid w:val="00654518"/>
    <w:rsid w:val="006560FF"/>
    <w:rsid w:val="006571BB"/>
    <w:rsid w:val="00657881"/>
    <w:rsid w:val="00663721"/>
    <w:rsid w:val="0066694B"/>
    <w:rsid w:val="00670DEC"/>
    <w:rsid w:val="00672792"/>
    <w:rsid w:val="00673971"/>
    <w:rsid w:val="0067642B"/>
    <w:rsid w:val="00680D0B"/>
    <w:rsid w:val="006850BD"/>
    <w:rsid w:val="006909FC"/>
    <w:rsid w:val="0069573E"/>
    <w:rsid w:val="00697D0E"/>
    <w:rsid w:val="006A00B4"/>
    <w:rsid w:val="006A3F25"/>
    <w:rsid w:val="006A53C0"/>
    <w:rsid w:val="006A702F"/>
    <w:rsid w:val="006B0CED"/>
    <w:rsid w:val="006B4FF0"/>
    <w:rsid w:val="006C1436"/>
    <w:rsid w:val="006C23DB"/>
    <w:rsid w:val="006C2B23"/>
    <w:rsid w:val="006D0845"/>
    <w:rsid w:val="006D4047"/>
    <w:rsid w:val="006D43F5"/>
    <w:rsid w:val="006E69B5"/>
    <w:rsid w:val="006F017B"/>
    <w:rsid w:val="006F1B1C"/>
    <w:rsid w:val="006F3EC8"/>
    <w:rsid w:val="0070048D"/>
    <w:rsid w:val="0070552C"/>
    <w:rsid w:val="00710443"/>
    <w:rsid w:val="0071283D"/>
    <w:rsid w:val="00712F39"/>
    <w:rsid w:val="00713758"/>
    <w:rsid w:val="007155E7"/>
    <w:rsid w:val="007220EF"/>
    <w:rsid w:val="00727B40"/>
    <w:rsid w:val="00731104"/>
    <w:rsid w:val="00732685"/>
    <w:rsid w:val="00734F1F"/>
    <w:rsid w:val="00735750"/>
    <w:rsid w:val="007367B4"/>
    <w:rsid w:val="00737BC5"/>
    <w:rsid w:val="00744B95"/>
    <w:rsid w:val="0074510A"/>
    <w:rsid w:val="00755738"/>
    <w:rsid w:val="007558F3"/>
    <w:rsid w:val="00755B55"/>
    <w:rsid w:val="007562B0"/>
    <w:rsid w:val="00757E40"/>
    <w:rsid w:val="00764775"/>
    <w:rsid w:val="00770927"/>
    <w:rsid w:val="00774F9B"/>
    <w:rsid w:val="00775297"/>
    <w:rsid w:val="007753EA"/>
    <w:rsid w:val="00775F05"/>
    <w:rsid w:val="00776BBF"/>
    <w:rsid w:val="007848E6"/>
    <w:rsid w:val="00785001"/>
    <w:rsid w:val="007A435A"/>
    <w:rsid w:val="007B42ED"/>
    <w:rsid w:val="007C1CE9"/>
    <w:rsid w:val="007C5D58"/>
    <w:rsid w:val="007C614F"/>
    <w:rsid w:val="007C7C2E"/>
    <w:rsid w:val="007D3E36"/>
    <w:rsid w:val="007D4776"/>
    <w:rsid w:val="007D4A51"/>
    <w:rsid w:val="007D5E68"/>
    <w:rsid w:val="007D6340"/>
    <w:rsid w:val="007D63B8"/>
    <w:rsid w:val="007E0618"/>
    <w:rsid w:val="008027E3"/>
    <w:rsid w:val="00806599"/>
    <w:rsid w:val="00813C0F"/>
    <w:rsid w:val="00817A1B"/>
    <w:rsid w:val="008239AD"/>
    <w:rsid w:val="00825E8A"/>
    <w:rsid w:val="00830A99"/>
    <w:rsid w:val="00832637"/>
    <w:rsid w:val="0083761C"/>
    <w:rsid w:val="008442D2"/>
    <w:rsid w:val="008449FF"/>
    <w:rsid w:val="00846CCA"/>
    <w:rsid w:val="008519EB"/>
    <w:rsid w:val="00853601"/>
    <w:rsid w:val="00854FB1"/>
    <w:rsid w:val="00860842"/>
    <w:rsid w:val="00871024"/>
    <w:rsid w:val="00871333"/>
    <w:rsid w:val="008761BF"/>
    <w:rsid w:val="00881F56"/>
    <w:rsid w:val="00885B67"/>
    <w:rsid w:val="00886F90"/>
    <w:rsid w:val="0089441B"/>
    <w:rsid w:val="00896E2E"/>
    <w:rsid w:val="008A48DD"/>
    <w:rsid w:val="008C4F8A"/>
    <w:rsid w:val="008C52BD"/>
    <w:rsid w:val="008D221C"/>
    <w:rsid w:val="008E41F3"/>
    <w:rsid w:val="008E7D79"/>
    <w:rsid w:val="008F11FB"/>
    <w:rsid w:val="008F2B75"/>
    <w:rsid w:val="0090360E"/>
    <w:rsid w:val="00904C63"/>
    <w:rsid w:val="009156D7"/>
    <w:rsid w:val="009213BF"/>
    <w:rsid w:val="00922B7C"/>
    <w:rsid w:val="009230ED"/>
    <w:rsid w:val="00926BB7"/>
    <w:rsid w:val="0093154A"/>
    <w:rsid w:val="0093177D"/>
    <w:rsid w:val="0094106D"/>
    <w:rsid w:val="009472B2"/>
    <w:rsid w:val="00960044"/>
    <w:rsid w:val="009614D7"/>
    <w:rsid w:val="00962382"/>
    <w:rsid w:val="0097088A"/>
    <w:rsid w:val="009746C7"/>
    <w:rsid w:val="00976F76"/>
    <w:rsid w:val="00981681"/>
    <w:rsid w:val="00983111"/>
    <w:rsid w:val="00984352"/>
    <w:rsid w:val="00986498"/>
    <w:rsid w:val="00991DDA"/>
    <w:rsid w:val="00995D33"/>
    <w:rsid w:val="009A0B71"/>
    <w:rsid w:val="009A2A86"/>
    <w:rsid w:val="009A5F57"/>
    <w:rsid w:val="009A60FB"/>
    <w:rsid w:val="009A7700"/>
    <w:rsid w:val="009B09EB"/>
    <w:rsid w:val="009B17F7"/>
    <w:rsid w:val="009B44A0"/>
    <w:rsid w:val="009C7C7C"/>
    <w:rsid w:val="009D0A57"/>
    <w:rsid w:val="009D0F6D"/>
    <w:rsid w:val="009E1701"/>
    <w:rsid w:val="009E2272"/>
    <w:rsid w:val="009E3993"/>
    <w:rsid w:val="009E4CCC"/>
    <w:rsid w:val="009E4D5F"/>
    <w:rsid w:val="009F6865"/>
    <w:rsid w:val="00A034FB"/>
    <w:rsid w:val="00A11806"/>
    <w:rsid w:val="00A136B2"/>
    <w:rsid w:val="00A154FD"/>
    <w:rsid w:val="00A17E85"/>
    <w:rsid w:val="00A31A4F"/>
    <w:rsid w:val="00A343D9"/>
    <w:rsid w:val="00A35981"/>
    <w:rsid w:val="00A35E2A"/>
    <w:rsid w:val="00A3621E"/>
    <w:rsid w:val="00A3692A"/>
    <w:rsid w:val="00A416C2"/>
    <w:rsid w:val="00A42480"/>
    <w:rsid w:val="00A43222"/>
    <w:rsid w:val="00A5402B"/>
    <w:rsid w:val="00A541B4"/>
    <w:rsid w:val="00A65A89"/>
    <w:rsid w:val="00A722CC"/>
    <w:rsid w:val="00A83321"/>
    <w:rsid w:val="00A90F29"/>
    <w:rsid w:val="00A923E8"/>
    <w:rsid w:val="00A9664C"/>
    <w:rsid w:val="00A9763F"/>
    <w:rsid w:val="00AA3AFE"/>
    <w:rsid w:val="00AA429A"/>
    <w:rsid w:val="00AA5AB2"/>
    <w:rsid w:val="00AB1C40"/>
    <w:rsid w:val="00AB480B"/>
    <w:rsid w:val="00AC20A9"/>
    <w:rsid w:val="00AD05FB"/>
    <w:rsid w:val="00AD3F32"/>
    <w:rsid w:val="00AD6D37"/>
    <w:rsid w:val="00AF061C"/>
    <w:rsid w:val="00AF09FB"/>
    <w:rsid w:val="00AF338C"/>
    <w:rsid w:val="00AF4E56"/>
    <w:rsid w:val="00AF566C"/>
    <w:rsid w:val="00AF5CAB"/>
    <w:rsid w:val="00AF7BA1"/>
    <w:rsid w:val="00B0611F"/>
    <w:rsid w:val="00B0690A"/>
    <w:rsid w:val="00B11C1B"/>
    <w:rsid w:val="00B158CE"/>
    <w:rsid w:val="00B1669A"/>
    <w:rsid w:val="00B22B57"/>
    <w:rsid w:val="00B2739D"/>
    <w:rsid w:val="00B3122F"/>
    <w:rsid w:val="00B3613B"/>
    <w:rsid w:val="00B43749"/>
    <w:rsid w:val="00B62B70"/>
    <w:rsid w:val="00B63B34"/>
    <w:rsid w:val="00B66BD0"/>
    <w:rsid w:val="00B70DFC"/>
    <w:rsid w:val="00B744E1"/>
    <w:rsid w:val="00B80B4F"/>
    <w:rsid w:val="00B82192"/>
    <w:rsid w:val="00B875C6"/>
    <w:rsid w:val="00B911B6"/>
    <w:rsid w:val="00B92A68"/>
    <w:rsid w:val="00B93B35"/>
    <w:rsid w:val="00BA54A8"/>
    <w:rsid w:val="00BA7871"/>
    <w:rsid w:val="00BC22DE"/>
    <w:rsid w:val="00BC2E2E"/>
    <w:rsid w:val="00BC5818"/>
    <w:rsid w:val="00BC6D2C"/>
    <w:rsid w:val="00BD01C5"/>
    <w:rsid w:val="00BE6A7D"/>
    <w:rsid w:val="00BE7071"/>
    <w:rsid w:val="00BF124B"/>
    <w:rsid w:val="00BF1A67"/>
    <w:rsid w:val="00BF264A"/>
    <w:rsid w:val="00C03BA2"/>
    <w:rsid w:val="00C05177"/>
    <w:rsid w:val="00C07973"/>
    <w:rsid w:val="00C12093"/>
    <w:rsid w:val="00C13B0A"/>
    <w:rsid w:val="00C1408E"/>
    <w:rsid w:val="00C2435C"/>
    <w:rsid w:val="00C24DC8"/>
    <w:rsid w:val="00C300BF"/>
    <w:rsid w:val="00C358F0"/>
    <w:rsid w:val="00C430E6"/>
    <w:rsid w:val="00C6106E"/>
    <w:rsid w:val="00C67DD5"/>
    <w:rsid w:val="00C81B7F"/>
    <w:rsid w:val="00C84DC9"/>
    <w:rsid w:val="00C92066"/>
    <w:rsid w:val="00CA073E"/>
    <w:rsid w:val="00CA216D"/>
    <w:rsid w:val="00CB2973"/>
    <w:rsid w:val="00CB749E"/>
    <w:rsid w:val="00CC14B2"/>
    <w:rsid w:val="00CC1692"/>
    <w:rsid w:val="00CD0971"/>
    <w:rsid w:val="00CD1E47"/>
    <w:rsid w:val="00CD256E"/>
    <w:rsid w:val="00CD3AED"/>
    <w:rsid w:val="00CD598A"/>
    <w:rsid w:val="00CD6E25"/>
    <w:rsid w:val="00CE17B3"/>
    <w:rsid w:val="00CE799A"/>
    <w:rsid w:val="00CF101A"/>
    <w:rsid w:val="00CF6399"/>
    <w:rsid w:val="00D057AF"/>
    <w:rsid w:val="00D06271"/>
    <w:rsid w:val="00D25159"/>
    <w:rsid w:val="00D2793B"/>
    <w:rsid w:val="00D34848"/>
    <w:rsid w:val="00D368F2"/>
    <w:rsid w:val="00D41206"/>
    <w:rsid w:val="00D43155"/>
    <w:rsid w:val="00D43C5B"/>
    <w:rsid w:val="00D518E8"/>
    <w:rsid w:val="00D5477B"/>
    <w:rsid w:val="00D62975"/>
    <w:rsid w:val="00D62ECE"/>
    <w:rsid w:val="00D641B5"/>
    <w:rsid w:val="00D674A3"/>
    <w:rsid w:val="00D71FCF"/>
    <w:rsid w:val="00D752A8"/>
    <w:rsid w:val="00D76571"/>
    <w:rsid w:val="00D7671A"/>
    <w:rsid w:val="00D801E8"/>
    <w:rsid w:val="00D81CF7"/>
    <w:rsid w:val="00D8523E"/>
    <w:rsid w:val="00D90200"/>
    <w:rsid w:val="00D903D9"/>
    <w:rsid w:val="00DA01BC"/>
    <w:rsid w:val="00DA09F0"/>
    <w:rsid w:val="00DA3532"/>
    <w:rsid w:val="00DB37F2"/>
    <w:rsid w:val="00DC1FE1"/>
    <w:rsid w:val="00DE09FC"/>
    <w:rsid w:val="00DE4CC8"/>
    <w:rsid w:val="00DF2CE9"/>
    <w:rsid w:val="00DF4A42"/>
    <w:rsid w:val="00DF739E"/>
    <w:rsid w:val="00E04CC6"/>
    <w:rsid w:val="00E050DD"/>
    <w:rsid w:val="00E051D7"/>
    <w:rsid w:val="00E109AE"/>
    <w:rsid w:val="00E2304C"/>
    <w:rsid w:val="00E23C20"/>
    <w:rsid w:val="00E27702"/>
    <w:rsid w:val="00E32FD1"/>
    <w:rsid w:val="00E342DD"/>
    <w:rsid w:val="00E34748"/>
    <w:rsid w:val="00E364AA"/>
    <w:rsid w:val="00E43273"/>
    <w:rsid w:val="00E4522D"/>
    <w:rsid w:val="00E45F4F"/>
    <w:rsid w:val="00E46C79"/>
    <w:rsid w:val="00E54D27"/>
    <w:rsid w:val="00E56AC1"/>
    <w:rsid w:val="00E634EF"/>
    <w:rsid w:val="00E66265"/>
    <w:rsid w:val="00E66B17"/>
    <w:rsid w:val="00E770A2"/>
    <w:rsid w:val="00E77B56"/>
    <w:rsid w:val="00E8306A"/>
    <w:rsid w:val="00E85686"/>
    <w:rsid w:val="00E90E0F"/>
    <w:rsid w:val="00E936BA"/>
    <w:rsid w:val="00E946DD"/>
    <w:rsid w:val="00EA114D"/>
    <w:rsid w:val="00EA53AE"/>
    <w:rsid w:val="00EA5C10"/>
    <w:rsid w:val="00EA6D0D"/>
    <w:rsid w:val="00EB1FE7"/>
    <w:rsid w:val="00EB3465"/>
    <w:rsid w:val="00EB3968"/>
    <w:rsid w:val="00EC586F"/>
    <w:rsid w:val="00EC73E7"/>
    <w:rsid w:val="00EC784C"/>
    <w:rsid w:val="00ED16FA"/>
    <w:rsid w:val="00ED1A5B"/>
    <w:rsid w:val="00ED7201"/>
    <w:rsid w:val="00EE30D5"/>
    <w:rsid w:val="00EE563E"/>
    <w:rsid w:val="00EF1B69"/>
    <w:rsid w:val="00EF46F7"/>
    <w:rsid w:val="00EF4E77"/>
    <w:rsid w:val="00EF73C6"/>
    <w:rsid w:val="00F078E0"/>
    <w:rsid w:val="00F1571D"/>
    <w:rsid w:val="00F20A90"/>
    <w:rsid w:val="00F23E50"/>
    <w:rsid w:val="00F27E5B"/>
    <w:rsid w:val="00F428AD"/>
    <w:rsid w:val="00F44D59"/>
    <w:rsid w:val="00F51DCC"/>
    <w:rsid w:val="00F61B8C"/>
    <w:rsid w:val="00F66628"/>
    <w:rsid w:val="00F66ECC"/>
    <w:rsid w:val="00F67FE0"/>
    <w:rsid w:val="00F72B90"/>
    <w:rsid w:val="00F73B63"/>
    <w:rsid w:val="00F74D6A"/>
    <w:rsid w:val="00F77EC5"/>
    <w:rsid w:val="00F90EC4"/>
    <w:rsid w:val="00F923D5"/>
    <w:rsid w:val="00F976AE"/>
    <w:rsid w:val="00FA0C1C"/>
    <w:rsid w:val="00FA1E71"/>
    <w:rsid w:val="00FA4352"/>
    <w:rsid w:val="00FA5C24"/>
    <w:rsid w:val="00FB755F"/>
    <w:rsid w:val="00FC3BE8"/>
    <w:rsid w:val="00FC66A7"/>
    <w:rsid w:val="00FD1B63"/>
    <w:rsid w:val="00FD4692"/>
    <w:rsid w:val="00FE2B53"/>
    <w:rsid w:val="00FE3390"/>
    <w:rsid w:val="00FE5012"/>
    <w:rsid w:val="00FE5AF4"/>
    <w:rsid w:val="00FE5C3F"/>
    <w:rsid w:val="00FF167B"/>
    <w:rsid w:val="00FF2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9E2F34"/>
  <w15:chartTrackingRefBased/>
  <w15:docId w15:val="{BC9E87B4-ADCA-4681-BAC7-5513762F6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07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07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07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07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07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07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07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07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07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07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A07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07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07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07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07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07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07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07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07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07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07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07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07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07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07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07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07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07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07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CA07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07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073E"/>
  </w:style>
  <w:style w:type="paragraph" w:styleId="Footer">
    <w:name w:val="footer"/>
    <w:basedOn w:val="Normal"/>
    <w:link w:val="FooterChar"/>
    <w:uiPriority w:val="99"/>
    <w:unhideWhenUsed/>
    <w:rsid w:val="00CA07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073E"/>
  </w:style>
  <w:style w:type="table" w:styleId="GridTable1Light">
    <w:name w:val="Grid Table 1 Light"/>
    <w:basedOn w:val="TableNormal"/>
    <w:uiPriority w:val="46"/>
    <w:rsid w:val="00CA073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ormalWebChar">
    <w:name w:val="Normal (Web) Char"/>
    <w:basedOn w:val="DefaultParagraphFont"/>
    <w:link w:val="NormalWeb"/>
    <w:uiPriority w:val="99"/>
    <w:locked/>
    <w:rsid w:val="00710443"/>
    <w:rPr>
      <w:rFonts w:ascii="Times New Roman" w:eastAsia="Times New Roman" w:hAnsi="Times New Roman" w:cs="Times New Roman"/>
      <w:lang w:eastAsia="en-IE"/>
    </w:rPr>
  </w:style>
  <w:style w:type="paragraph" w:styleId="NormalWeb">
    <w:name w:val="Normal (Web)"/>
    <w:basedOn w:val="Normal"/>
    <w:link w:val="NormalWebChar"/>
    <w:uiPriority w:val="99"/>
    <w:unhideWhenUsed/>
    <w:rsid w:val="007104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IE"/>
    </w:rPr>
  </w:style>
  <w:style w:type="table" w:styleId="PlainTable2">
    <w:name w:val="Plain Table 2"/>
    <w:basedOn w:val="TableNormal"/>
    <w:uiPriority w:val="42"/>
    <w:rsid w:val="0021211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D752A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D752A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D752A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D752A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6Colorful">
    <w:name w:val="List Table 6 Colorful"/>
    <w:basedOn w:val="TableNormal"/>
    <w:uiPriority w:val="51"/>
    <w:rsid w:val="00D752A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D752A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D752A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712F3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2F3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E66B17"/>
    <w:rPr>
      <w:b/>
      <w:bCs/>
    </w:rPr>
  </w:style>
  <w:style w:type="table" w:styleId="PlainTable1">
    <w:name w:val="Plain Table 1"/>
    <w:basedOn w:val="TableNormal"/>
    <w:uiPriority w:val="41"/>
    <w:rsid w:val="00E66B1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Body">
    <w:name w:val="Body"/>
    <w:link w:val="BodyChar"/>
    <w:rsid w:val="00E66B17"/>
    <w:pPr>
      <w:pBdr>
        <w:top w:val="nil"/>
        <w:left w:val="nil"/>
        <w:bottom w:val="nil"/>
        <w:right w:val="nil"/>
        <w:between w:val="nil"/>
        <w:bar w:val="nil"/>
      </w:pBdr>
      <w:spacing w:line="256" w:lineRule="auto"/>
    </w:pPr>
    <w:rPr>
      <w:rFonts w:ascii="Calibri" w:eastAsia="Calibri" w:hAnsi="Calibri" w:cs="Calibri"/>
      <w:color w:val="000000"/>
      <w:kern w:val="0"/>
      <w:sz w:val="22"/>
      <w:szCs w:val="22"/>
      <w:u w:color="000000"/>
      <w:bdr w:val="nil"/>
      <w:lang w:val="en-US"/>
      <w14:ligatures w14:val="none"/>
    </w:rPr>
  </w:style>
  <w:style w:type="character" w:customStyle="1" w:styleId="BodyChar">
    <w:name w:val="Body Char"/>
    <w:basedOn w:val="DefaultParagraphFont"/>
    <w:link w:val="Body"/>
    <w:rsid w:val="00E66B17"/>
    <w:rPr>
      <w:rFonts w:ascii="Calibri" w:eastAsia="Calibri" w:hAnsi="Calibri" w:cs="Calibri"/>
      <w:color w:val="000000"/>
      <w:kern w:val="0"/>
      <w:sz w:val="22"/>
      <w:szCs w:val="22"/>
      <w:u w:color="000000"/>
      <w:bdr w:val="nil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66B17"/>
    <w:pPr>
      <w:spacing w:after="0" w:line="240" w:lineRule="auto"/>
      <w:jc w:val="both"/>
    </w:pPr>
    <w:rPr>
      <w:rFonts w:ascii="Times New Roman" w:hAnsi="Times New Roman" w:cs="Times New Roman"/>
      <w:noProof/>
      <w:kern w:val="0"/>
      <w:szCs w:val="22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E66B17"/>
    <w:rPr>
      <w:rFonts w:ascii="Times New Roman" w:hAnsi="Times New Roman" w:cs="Times New Roman"/>
      <w:noProof/>
      <w:kern w:val="0"/>
      <w:szCs w:val="2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66B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6B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6B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6B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6B17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F72B90"/>
    <w:rPr>
      <w:color w:val="666666"/>
    </w:rPr>
  </w:style>
  <w:style w:type="paragraph" w:customStyle="1" w:styleId="TableNote">
    <w:name w:val="TableNote"/>
    <w:basedOn w:val="Normal"/>
    <w:rsid w:val="00CD0971"/>
    <w:pPr>
      <w:spacing w:after="0"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customStyle="1" w:styleId="TableTitle">
    <w:name w:val="TableTitle"/>
    <w:basedOn w:val="Normal"/>
    <w:rsid w:val="00CD0971"/>
    <w:pPr>
      <w:spacing w:after="0"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character" w:customStyle="1" w:styleId="URL">
    <w:name w:val="URL"/>
    <w:basedOn w:val="DefaultParagraphFont"/>
    <w:rsid w:val="00CD0971"/>
    <w:rPr>
      <w:color w:val="666699"/>
    </w:rPr>
  </w:style>
  <w:style w:type="paragraph" w:customStyle="1" w:styleId="TableHeader">
    <w:name w:val="TableHeader"/>
    <w:basedOn w:val="Normal"/>
    <w:rsid w:val="00CD0971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CD0971"/>
  </w:style>
  <w:style w:type="paragraph" w:styleId="Revision">
    <w:name w:val="Revision"/>
    <w:hidden/>
    <w:uiPriority w:val="99"/>
    <w:semiHidden/>
    <w:rsid w:val="002E6AAD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1C74E5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1C74E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862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17982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88731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05074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80200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45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3448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10267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79116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07028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49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5A01A7-F2B1-4CC0-89C6-3896E7F803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odunde</dc:creator>
  <cp:keywords/>
  <dc:description/>
  <cp:lastModifiedBy>Elizabeth Bodunde</cp:lastModifiedBy>
  <cp:revision>2</cp:revision>
  <dcterms:created xsi:type="dcterms:W3CDTF">2025-06-12T13:33:00Z</dcterms:created>
  <dcterms:modified xsi:type="dcterms:W3CDTF">2025-06-12T13:33:00Z</dcterms:modified>
</cp:coreProperties>
</file>